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0EBCE" w14:textId="77777777" w:rsidR="00F31814" w:rsidRPr="00F31814" w:rsidRDefault="00F31814" w:rsidP="00F318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181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04832517" w14:textId="06AC6121" w:rsidR="00F31814" w:rsidRPr="006D0AF1" w:rsidRDefault="00F31814" w:rsidP="00F318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0AF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D0AF1">
        <w:rPr>
          <w:rFonts w:ascii="Times New Roman" w:hAnsi="Times New Roman" w:cs="Times New Roman"/>
          <w:sz w:val="24"/>
          <w:szCs w:val="24"/>
        </w:rPr>
        <w:t>. Baseline laboratory characteristics</w:t>
      </w:r>
      <w:r w:rsidR="000E1BAD">
        <w:rPr>
          <w:rFonts w:ascii="Times New Roman" w:hAnsi="Times New Roman" w:cs="Times New Roman"/>
          <w:sz w:val="24"/>
          <w:szCs w:val="24"/>
        </w:rPr>
        <w:t xml:space="preserve"> </w:t>
      </w:r>
      <w:r w:rsidR="000E1BAD"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83515C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0E1BAD"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ntention-to-treat)</w:t>
      </w:r>
    </w:p>
    <w:p w14:paraId="3632A25F" w14:textId="7053B161" w:rsidR="00F31814" w:rsidRPr="006D0AF1" w:rsidRDefault="00F31814" w:rsidP="00F318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. Baseline comorbidities (</w:t>
      </w:r>
      <w:r w:rsidR="0083515C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ntention-to-trea</w:t>
      </w:r>
      <w:r w:rsidR="000E1BAD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222A08B" w14:textId="15673856" w:rsidR="00EB3543" w:rsidRDefault="00F31814" w:rsidP="000E1B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. Primary diagnosis of participants (</w:t>
      </w:r>
      <w:r w:rsidR="0083515C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6D0AF1">
        <w:rPr>
          <w:rFonts w:ascii="Times New Roman" w:eastAsia="Times New Roman" w:hAnsi="Times New Roman" w:cs="Times New Roman"/>
          <w:color w:val="000000"/>
          <w:sz w:val="24"/>
          <w:szCs w:val="24"/>
        </w:rPr>
        <w:t>ntention-to-treat)</w:t>
      </w:r>
    </w:p>
    <w:p w14:paraId="430A31BA" w14:textId="622D604F" w:rsidR="000E1BAD" w:rsidRPr="000E1BAD" w:rsidRDefault="000E1BAD" w:rsidP="000E1BAD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0E1BAD" w:rsidRPr="000E1BAD" w:rsidSect="008F467A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0E1BAD">
        <w:rPr>
          <w:rFonts w:ascii="Times New Roman" w:hAnsi="Times New Roman" w:cs="Times New Roman"/>
          <w:sz w:val="24"/>
          <w:szCs w:val="24"/>
        </w:rPr>
        <w:t xml:space="preserve">Table 4. Baseline </w:t>
      </w:r>
      <w:r w:rsidR="0083515C">
        <w:rPr>
          <w:rFonts w:ascii="Times New Roman" w:hAnsi="Times New Roman" w:cs="Times New Roman"/>
          <w:sz w:val="24"/>
          <w:szCs w:val="24"/>
        </w:rPr>
        <w:t>c</w:t>
      </w:r>
      <w:r w:rsidRPr="000E1BAD">
        <w:rPr>
          <w:rFonts w:ascii="Times New Roman" w:hAnsi="Times New Roman" w:cs="Times New Roman"/>
          <w:sz w:val="24"/>
          <w:szCs w:val="24"/>
        </w:rPr>
        <w:t>haracteristics of delirious participants</w:t>
      </w:r>
    </w:p>
    <w:tbl>
      <w:tblPr>
        <w:tblpPr w:leftFromText="180" w:rightFromText="180" w:vertAnchor="text" w:horzAnchor="page" w:tblpX="770" w:tblpY="500"/>
        <w:tblW w:w="15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028"/>
        <w:gridCol w:w="1899"/>
        <w:gridCol w:w="2188"/>
        <w:gridCol w:w="513"/>
        <w:gridCol w:w="2188"/>
        <w:gridCol w:w="513"/>
        <w:gridCol w:w="2024"/>
        <w:gridCol w:w="549"/>
        <w:gridCol w:w="995"/>
      </w:tblGrid>
      <w:tr w:rsidR="00D85864" w:rsidRPr="00EB26B7" w14:paraId="4ED3DF27" w14:textId="77777777" w:rsidTr="00B76853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5F3C" w14:textId="2A25C60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47D5" w14:textId="7777777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715A" w14:textId="7777777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3B4D" w14:textId="5A09F474" w:rsidR="00D85864" w:rsidRPr="00EB26B7" w:rsidRDefault="00D85864" w:rsidP="00D858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B5E4" w14:textId="4764DCBF" w:rsidR="00D85864" w:rsidRPr="00EB26B7" w:rsidRDefault="00D85864" w:rsidP="00D858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C4A8" w14:textId="18F4CD8D" w:rsidR="00D85864" w:rsidRPr="00EB26B7" w:rsidRDefault="00D85864" w:rsidP="00D858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tiap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3480" w14:textId="4ADB86AE" w:rsidR="00D85864" w:rsidRPr="00EB26B7" w:rsidRDefault="00D85864" w:rsidP="00D858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F9AC" w14:textId="2112A516" w:rsidR="00D85864" w:rsidRPr="00EB26B7" w:rsidRDefault="00D85864" w:rsidP="00D858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4055" w14:textId="6CE0D9B4" w:rsidR="00D85864" w:rsidRPr="00EB26B7" w:rsidRDefault="00D85864" w:rsidP="00D858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D8AB" w14:textId="7777777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74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B2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D85864" w:rsidRPr="00EB26B7" w14:paraId="22BAAE39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BC80" w14:textId="2035BA28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lood Cells (WB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5277" w14:textId="39A3AB9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^3/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88283" w14:textId="56F9BA55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 - 1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3A8EB" w14:textId="5191775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(6.0, 1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4043A" w14:textId="73FB08DD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32281" w14:textId="3021FD7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5.8, 1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F650A" w14:textId="45FED5C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3F09F" w14:textId="61B6D14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.6 (6.0, 1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2E23F" w14:textId="6CD08518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E720F" w14:textId="496A2BBD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D85864" w:rsidRPr="00EB26B7" w14:paraId="0615B971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9573" w14:textId="233C7A7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(H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4754" w14:textId="41F12DC8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12061" w14:textId="3D864C4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 - 1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41249" w14:textId="5C1463F5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9.4, 13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E6DAF" w14:textId="1189CE66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2B362" w14:textId="4EF408F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10.1, 1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88427" w14:textId="1317855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2A5EE" w14:textId="0227064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.5 (9.7, 1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48C87" w14:textId="63F21536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F48D" w14:textId="3E190E42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D85864" w:rsidRPr="00EB26B7" w14:paraId="4B3FD06B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CCF7" w14:textId="70C379B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crits (Hc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D9F3" w14:textId="4C007D5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C1E49" w14:textId="11C0DE3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0 - 48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2BCA5" w14:textId="7478887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BF5E3" w14:textId="033FC7E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4C72D" w14:textId="66C766E9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9EEA6" w14:textId="5BF470B0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54653" w14:textId="1AFD90B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.76 ± 7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7A6D4" w14:textId="4F2355EF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81A90" w14:textId="5A7DB32A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85864" w:rsidRPr="00EB26B7" w14:paraId="4B9283A8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64FF" w14:textId="5233D56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s (Pl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7975" w14:textId="1051416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^3/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649C9" w14:textId="6C36F1A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0 - 450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19540D" w14:textId="03EC8F6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0 (139.5, 32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3AC2" w14:textId="3CD19A5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6CFB9D" w14:textId="3D4274E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.0 (144.0, 25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DBFC0" w14:textId="4BA6FD9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2238F" w14:textId="57F0B18B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1.0 (144.3, 28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AF3B3" w14:textId="43398AC5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3F033" w14:textId="40796C85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D85864" w:rsidRPr="00EB26B7" w14:paraId="7E08DBDA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A789" w14:textId="6E71A14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Urea Nitrogen (BUN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1500" w14:textId="60C6222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37FDC" w14:textId="556A975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- 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CF31C" w14:textId="1704B313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 (12.0, 2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7715C" w14:textId="5AB0903F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49763" w14:textId="446D325B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 (13.5, 3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076F2" w14:textId="0A0FFDE2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014C7" w14:textId="7AD5B988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.0 (13.0, 3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A01AB" w14:textId="2A2AF1BB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EBBD7" w14:textId="00971A9E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85864" w:rsidRPr="00EB26B7" w14:paraId="39B982F9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7AF3" w14:textId="15EEAF8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Na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5FDE" w14:textId="71A3EAB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FAC35" w14:textId="67BBA58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- 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EE17BD" w14:textId="5B8895D5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0 (132.0, 13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18720" w14:textId="0283999A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9ABD1" w14:textId="0D843D35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0 (132.0, 13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15EEC" w14:textId="43926875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35016" w14:textId="28883C3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6.0 (132.0, 139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4395B" w14:textId="170DC76A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917FA" w14:textId="2200844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D85864" w:rsidRPr="00EB26B7" w14:paraId="3F9D76BC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7715" w14:textId="741F1020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ide (Cl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5CB6" w14:textId="25A929F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8842A" w14:textId="11F5FBA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- 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A31520" w14:textId="35B0150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0 (98.0, 10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E4C9D" w14:textId="5030363B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DCA4B" w14:textId="037550E8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.0 (98.0, 10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6A657" w14:textId="088622F0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E844A1" w14:textId="7420D62D" w:rsidR="00D85864" w:rsidRPr="002503D6" w:rsidRDefault="00D85864" w:rsidP="00D8586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color w:val="000000"/>
              </w:rPr>
              <w:t>102.5 (98.0, 106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D92FB" w14:textId="7678B142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C6D64" w14:textId="590E159C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85864" w:rsidRPr="00EB26B7" w14:paraId="1AD9BA9D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E93C" w14:textId="0EE7E08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Dioxide (CO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5B98" w14:textId="434148E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6A3EC" w14:textId="3CF4E43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- 29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EB5613" w14:textId="4DEA835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 (18.5, 2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1D95D" w14:textId="7E731EEB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CA30B" w14:textId="49B2D51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 (19.1, 2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7CA2B" w14:textId="23ED99AB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3A00C" w14:textId="056D71B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.1 (18.8, 2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FD0B1" w14:textId="73765AFD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5D219" w14:textId="3A861461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85864" w:rsidRPr="00EB26B7" w14:paraId="2B3B185C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CEFC" w14:textId="4B67881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Calcium (Ca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6AFE" w14:textId="5812630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A7D1F" w14:textId="31668CA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- 1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EE900" w14:textId="6FA1BEB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9.0, 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D7D91" w14:textId="498CFC0C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6F1F9" w14:textId="7461505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(9.3, 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DD68A" w14:textId="5891E540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C5A59" w14:textId="38A541F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.6 (9.1, 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30FF3" w14:textId="6CAE6DB6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7D4CA" w14:textId="0DA41B6E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D85864" w:rsidRPr="00EB26B7" w14:paraId="0DDF96CB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4622" w14:textId="6636C8D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 (M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F7B" w14:textId="277E09F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B0650" w14:textId="453BA39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- 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4E02BA" w14:textId="633936E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 (1.8, 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B8757" w14:textId="0793791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3F26A" w14:textId="5B65985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 (1.6, 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7B63B" w14:textId="0CEAFBF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6DAA9" w14:textId="6176FF5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0 (1.8, 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6E72" w14:textId="13AB56A8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CD838" w14:textId="0A0D299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85864" w:rsidRPr="00EB26B7" w14:paraId="0B482D6A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90EF" w14:textId="4F58DF8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 (PO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FA97" w14:textId="4B6CC4F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3D8F" w14:textId="0F950ED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- 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47475" w14:textId="35344C6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4A0B8" w14:textId="65D08A9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6821D" w14:textId="2D3C407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A997B" w14:textId="18AA2AC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EE2C5" w14:textId="67441283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30 ± 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E664D" w14:textId="7294559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75D6E" w14:textId="27948CF7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D85864" w:rsidRPr="00EB26B7" w14:paraId="573485CF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F713" w14:textId="72B4857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lirubin (T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7D40" w14:textId="020671C2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AE913" w14:textId="38552108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- 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C5C3C" w14:textId="2D0EF46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 (0.5, 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B5DEF" w14:textId="3E5A1AF7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DF887F" w14:textId="4479D4A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 (0.5, 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42E79" w14:textId="65F53437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7DCF6" w14:textId="0C9E2563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 (0.5, 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7D4B" w14:textId="522F4D5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77B5C" w14:textId="65F54C3F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D85864" w:rsidRPr="00EB26B7" w14:paraId="2151103F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4D1D" w14:textId="2F4D611B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 bilirubin (D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0F1F" w14:textId="33F8FEB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E244E" w14:textId="4395379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 - 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38A8B" w14:textId="772056D1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2, 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6D7E8" w14:textId="1E16EC4F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597DA" w14:textId="3B0AB79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 (0.2, 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F655B" w14:textId="25E8AE93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021C2" w14:textId="3C5FF268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 (0.2, 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BF72E" w14:textId="788D3372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6622D" w14:textId="4B9F5EDB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D85864" w:rsidRPr="00EB26B7" w14:paraId="177E9189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07B2" w14:textId="5BEE661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Aminotransferase (AS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0F98" w14:textId="73CE2F1B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806CC" w14:textId="2CDEFBC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- 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98C03" w14:textId="7E0FE81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 (30.0, 7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D2902" w14:textId="1E37B33E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AE401" w14:textId="1E94A0A9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 (28.0, 6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9CFA1" w14:textId="3DEFB9EE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F4874" w14:textId="5FC81EBA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.0 (29.5, 6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B5273" w14:textId="5D91380A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6C41F" w14:textId="6BBD0674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85864" w:rsidRPr="00EB26B7" w14:paraId="24A648B2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F80D" w14:textId="60FCBE0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Transaminase (AL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0F45" w14:textId="2A1DD3E5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B058" w14:textId="79C52820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DF790" w14:textId="502F526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 (16.0, 5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F0FC0" w14:textId="344A3D2F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7C1AAF" w14:textId="433BD6B5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 (13.0, 4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86E8F" w14:textId="0B1ED6CC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64CA0" w14:textId="0AADE9AB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.0 (13.0, 4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66673" w14:textId="48DE6124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518D3" w14:textId="081B4774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D85864" w:rsidRPr="00EB26B7" w14:paraId="4B652959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99AD" w14:textId="73574724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line Phosphatase (ALP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407E" w14:textId="75C98C4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1CF8D" w14:textId="58B79D2C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- 1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3453C0" w14:textId="0E420F32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 (76.8, 11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DCC96" w14:textId="18925AAD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1E562F" w14:textId="32362093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 (69.0, 17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D0BB0" w14:textId="6438F0DC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624C6" w14:textId="670B3142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.0 (74.0, 13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D7E80" w14:textId="11D427A7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A9B51" w14:textId="28BA9EC5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85864" w:rsidRPr="00EB26B7" w14:paraId="2CC57EBA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1AA5" w14:textId="3CD70E4E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tein (TP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E137" w14:textId="5AB4E453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EDA70" w14:textId="18509FE2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- 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EFB43" w14:textId="0F0CFA6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A2DDA" w14:textId="30662F65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DEF57" w14:textId="2F2FFF8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3D312" w14:textId="2CE757DB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513AF" w14:textId="15F5F1A6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.70 ± 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0F89D" w14:textId="4E1C24AD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E8949" w14:textId="526354F6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D85864" w:rsidRPr="00EB26B7" w14:paraId="4DEA8DB4" w14:textId="77777777" w:rsidTr="00B76853">
        <w:trPr>
          <w:trHeight w:val="29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09BF" w14:textId="2073E3C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sugar (B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A98B" w14:textId="7554555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2C70" w14:textId="415EC0CB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- 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E90BE" w14:textId="3816072D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 (101.5, 14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38A82" w14:textId="5D7E0E06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593FC" w14:textId="66E92C4F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 (102.5, 14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B26EE" w14:textId="683588D9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14005" w14:textId="339A7D97" w:rsidR="00D85864" w:rsidRPr="00EB26B7" w:rsidRDefault="00D85864" w:rsidP="00D858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8.0 (102.0, 14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1C533" w14:textId="0D521CA8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71702" w14:textId="0E44E67C" w:rsidR="00D85864" w:rsidRPr="00EB26B7" w:rsidRDefault="00D85864" w:rsidP="00D8586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</w:tbl>
    <w:p w14:paraId="38E30C8D" w14:textId="6B9F306D" w:rsidR="008D5881" w:rsidRPr="000E1BAD" w:rsidRDefault="00D37E9D" w:rsidP="008D588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274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1. Baseline laboratory </w:t>
      </w:r>
      <w:r w:rsidRPr="000E1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aracteristics</w:t>
      </w:r>
      <w:r w:rsidR="000E1BAD" w:rsidRPr="000E1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Intention-to-treat)</w:t>
      </w:r>
    </w:p>
    <w:p w14:paraId="416C761A" w14:textId="76F57B14" w:rsidR="008D5881" w:rsidRPr="008D5881" w:rsidRDefault="008D5881" w:rsidP="008D5881">
      <w:pPr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8D5881" w:rsidRPr="008D5881" w:rsidSect="00EB3543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lues expressed as mean ± SD or median (IQR)</w:t>
      </w:r>
      <w:r w:rsidR="006274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n number; </w:t>
      </w:r>
      <w:r w:rsidR="006274E6" w:rsidRPr="003B15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274E6" w:rsidRPr="003B15B9">
        <w:rPr>
          <w:rFonts w:ascii="Times New Roman" w:hAnsi="Times New Roman" w:cs="Times New Roman"/>
          <w:sz w:val="24"/>
          <w:szCs w:val="24"/>
        </w:rPr>
        <w:t xml:space="preserve"> </w:t>
      </w:r>
      <w:r w:rsidR="006274E6" w:rsidRPr="003B15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274E6" w:rsidRPr="003B15B9">
        <w:rPr>
          <w:rFonts w:ascii="Times New Roman" w:hAnsi="Times New Roman" w:cs="Times New Roman"/>
          <w:sz w:val="24"/>
          <w:szCs w:val="24"/>
        </w:rPr>
        <w:t>-value</w:t>
      </w:r>
    </w:p>
    <w:p w14:paraId="62E85D2B" w14:textId="1C9E4A8D" w:rsidR="002B0E8B" w:rsidRPr="006274E6" w:rsidRDefault="002B0E8B" w:rsidP="002B0E8B">
      <w:pPr>
        <w:rPr>
          <w:rFonts w:asciiTheme="minorBidi" w:hAnsiTheme="minorBidi"/>
          <w:b/>
          <w:bCs/>
          <w:sz w:val="28"/>
        </w:rPr>
      </w:pPr>
      <w:r w:rsidRPr="006274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2. Baseline comorbidities (</w:t>
      </w:r>
      <w:r w:rsidR="008351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r w:rsidRPr="006274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tention-to-treat)</w:t>
      </w:r>
    </w:p>
    <w:tbl>
      <w:tblPr>
        <w:tblpPr w:leftFromText="180" w:rightFromText="180" w:vertAnchor="page" w:horzAnchor="margin" w:tblpY="216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1420"/>
        <w:gridCol w:w="1559"/>
        <w:gridCol w:w="1417"/>
        <w:gridCol w:w="1367"/>
      </w:tblGrid>
      <w:tr w:rsidR="00D37E9D" w:rsidRPr="00C66AAD" w14:paraId="33046224" w14:textId="77777777" w:rsidTr="006274E6">
        <w:trPr>
          <w:trHeight w:val="284"/>
          <w:tblHeader/>
        </w:trPr>
        <w:tc>
          <w:tcPr>
            <w:tcW w:w="1804" w:type="pct"/>
            <w:shd w:val="clear" w:color="auto" w:fill="auto"/>
            <w:noWrap/>
            <w:hideMark/>
          </w:tcPr>
          <w:p w14:paraId="5F0179CF" w14:textId="77777777" w:rsidR="00D37E9D" w:rsidRPr="00556C1E" w:rsidRDefault="00D37E9D" w:rsidP="0062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14:paraId="56AAF156" w14:textId="7C044B88" w:rsidR="00D37E9D" w:rsidRPr="00556C1E" w:rsidRDefault="00D37E9D" w:rsidP="0062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  <w:r w:rsidR="00627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57)</w:t>
            </w:r>
          </w:p>
        </w:tc>
        <w:tc>
          <w:tcPr>
            <w:tcW w:w="864" w:type="pct"/>
            <w:shd w:val="clear" w:color="auto" w:fill="auto"/>
            <w:noWrap/>
            <w:hideMark/>
          </w:tcPr>
          <w:p w14:paraId="76F942BC" w14:textId="6FAA18B6" w:rsidR="00D37E9D" w:rsidRPr="00556C1E" w:rsidRDefault="006274E6" w:rsidP="0062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tiapi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57)</w:t>
            </w:r>
          </w:p>
        </w:tc>
        <w:tc>
          <w:tcPr>
            <w:tcW w:w="786" w:type="pct"/>
            <w:shd w:val="clear" w:color="auto" w:fill="auto"/>
            <w:noWrap/>
            <w:hideMark/>
          </w:tcPr>
          <w:p w14:paraId="538225F9" w14:textId="0D6BD534" w:rsidR="00D37E9D" w:rsidRPr="00556C1E" w:rsidRDefault="006274E6" w:rsidP="0062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114)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42F7AF14" w14:textId="77777777" w:rsidR="00D37E9D" w:rsidRPr="00556C1E" w:rsidRDefault="00D37E9D" w:rsidP="0062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74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55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D37E9D" w:rsidRPr="00C66AAD" w14:paraId="7B5C7214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4A35CAAE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CAD599E" w14:textId="0AAF723F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78.9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153C528" w14:textId="07BE9290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77.2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35BF89AA" w14:textId="3509503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78.1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0111B99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</w:tr>
      <w:tr w:rsidR="00D37E9D" w:rsidRPr="00C66AAD" w14:paraId="00824541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24915DA2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7C1C6C5" w14:textId="415726C5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3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FF3793D" w14:textId="477736C5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35.1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1A7EF4CD" w14:textId="437D104A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34.2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3821592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</w:tr>
      <w:tr w:rsidR="00D37E9D" w:rsidRPr="00C66AAD" w14:paraId="7BBE04C0" w14:textId="77777777" w:rsidTr="008D5881">
        <w:trPr>
          <w:trHeight w:val="62"/>
        </w:trPr>
        <w:tc>
          <w:tcPr>
            <w:tcW w:w="1804" w:type="pct"/>
            <w:shd w:val="clear" w:color="auto" w:fill="auto"/>
            <w:noWrap/>
            <w:hideMark/>
          </w:tcPr>
          <w:p w14:paraId="20A77F78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4D1E28E" w14:textId="2FE6AFD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61.4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2ED3D44" w14:textId="3FF587FA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54.4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32540311" w14:textId="496E61BA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57.9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0660D7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D37E9D" w:rsidRPr="00C66AAD" w14:paraId="54A78704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43C92220" w14:textId="77777777" w:rsidR="00D37E9D" w:rsidRPr="009A3AA2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62F0084" w14:textId="2AA80998" w:rsidR="00D37E9D" w:rsidRPr="009A3AA2" w:rsidRDefault="008D5881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9.8</w:t>
            </w:r>
            <w:r w:rsidR="00D37E9D"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4338818" w14:textId="0B84CAB6" w:rsidR="00D37E9D" w:rsidRPr="009A3AA2" w:rsidRDefault="008D5881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42.1</w:t>
            </w:r>
            <w:r w:rsidR="00D37E9D"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7F8C6C6" w14:textId="00616E54" w:rsidR="00D37E9D" w:rsidRPr="009A3AA2" w:rsidRDefault="008D5881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36.0</w:t>
            </w:r>
            <w:r w:rsidR="00D37E9D"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EE93C3" w14:textId="096F9338" w:rsidR="00D37E9D" w:rsidRPr="009A3AA2" w:rsidRDefault="008D5881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A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D37E9D" w:rsidRPr="00C66AAD" w14:paraId="76DEE5BA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39F382DD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 myocardial infarction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DF02D07" w14:textId="34D2478F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7.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1FC5018" w14:textId="021017E4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17996770" w14:textId="3E7126A6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4.9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321E86F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D37E9D" w:rsidRPr="00C66AAD" w14:paraId="5C1FAFD1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60201711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 cerebrovascular accident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A21C2D0" w14:textId="15E4773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C3B8506" w14:textId="78BE395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26AFA63" w14:textId="34AABFEF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.4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D14A58C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</w:tr>
      <w:tr w:rsidR="00D37E9D" w:rsidRPr="00C66AAD" w14:paraId="71E2999F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46A8DB76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6F82558" w14:textId="1591FB15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BD74E4" w14:textId="1C5A2481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.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73A1316" w14:textId="493734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9.6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9FB1F0A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</w:tr>
      <w:tr w:rsidR="00D37E9D" w:rsidRPr="00C66AAD" w14:paraId="5BDF1A31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1D2C648C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B1A0508" w14:textId="65E49DA2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1.1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03FEA42" w14:textId="0E8038F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5.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F0AC475" w14:textId="6816A29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18.4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B1FBE95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D37E9D" w:rsidRPr="00C66AAD" w14:paraId="3ACE6655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18FCAF42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 pulmonary tuberculosi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0DC2835" w14:textId="4768578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9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8FF39B2" w14:textId="08F33D6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2551D3B" w14:textId="76882E79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2.3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64F49C8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D37E9D" w:rsidRPr="00C66AAD" w14:paraId="6C18623A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1B389B34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tructive sleep apnea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5A6E8F0" w14:textId="616BDAC8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F43313A" w14:textId="01B50A32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5FC46971" w14:textId="1954C3FC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D0DF90F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D37E9D" w:rsidRPr="00C66AAD" w14:paraId="6F2BB197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7E7D4A98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BV infection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7A3AF6B" w14:textId="63EF4748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D8D5BA2" w14:textId="6D8E707E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30145CB" w14:textId="0C7E7BBA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2DF64D3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37E9D" w:rsidRPr="00C66AAD" w14:paraId="328A10AC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7A48DDDF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liver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874A321" w14:textId="6B5D3C0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DA31138" w14:textId="72D5A260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3D837DB" w14:textId="08C32D32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8E3B455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D37E9D" w:rsidRPr="00C66AAD" w14:paraId="7DF291F2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75AE709F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cirrhosi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023714F" w14:textId="42A9956E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2ABEACC2" w14:textId="7ED674A0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FF645C5" w14:textId="04450BE6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5DF98B7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D37E9D" w:rsidRPr="00C66AAD" w14:paraId="4B877AA7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5DD5FF93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5BAA49C" w14:textId="67E62E13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1449D854" w14:textId="04827F99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0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FFCD878" w14:textId="1D65CB41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.1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2095826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</w:tr>
      <w:tr w:rsidR="00D37E9D" w:rsidRPr="00C66AAD" w14:paraId="5603E0F9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27793222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 prostatic hyperplasia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F85178B" w14:textId="653338B4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4.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FE51D7D" w14:textId="7913452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73A9371F" w14:textId="7350DB5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3.2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DB4A3FC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</w:tr>
      <w:tr w:rsidR="00D37E9D" w:rsidRPr="00C66AAD" w14:paraId="216309F5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6DDA95E8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porosis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75B5E33C" w14:textId="7FFC2B5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DDB5BAC" w14:textId="081891F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358BE76" w14:textId="31A54C7C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8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E8F7AB3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D37E9D" w:rsidRPr="00C66AAD" w14:paraId="5A33B2FD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  <w:hideMark/>
          </w:tcPr>
          <w:p w14:paraId="6F81C92D" w14:textId="7777777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itis of the knee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10FC6FF" w14:textId="2D740604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4.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35520405" w14:textId="5717A08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4.0)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2671166D" w14:textId="4076CD36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4.0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B760892" w14:textId="7777777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37E9D" w:rsidRPr="00C66AAD" w14:paraId="08C126FF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38872CED" w14:textId="08ED758E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ty arthritis</w:t>
            </w:r>
          </w:p>
        </w:tc>
        <w:tc>
          <w:tcPr>
            <w:tcW w:w="787" w:type="pct"/>
            <w:shd w:val="clear" w:color="auto" w:fill="auto"/>
            <w:noWrap/>
          </w:tcPr>
          <w:p w14:paraId="34D35897" w14:textId="28AB6CD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2.3)</w:t>
            </w:r>
          </w:p>
        </w:tc>
        <w:tc>
          <w:tcPr>
            <w:tcW w:w="864" w:type="pct"/>
            <w:shd w:val="clear" w:color="auto" w:fill="auto"/>
            <w:noWrap/>
          </w:tcPr>
          <w:p w14:paraId="2AFA6030" w14:textId="537BD809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5.8)</w:t>
            </w:r>
          </w:p>
        </w:tc>
        <w:tc>
          <w:tcPr>
            <w:tcW w:w="786" w:type="pct"/>
            <w:shd w:val="clear" w:color="auto" w:fill="auto"/>
            <w:noWrap/>
          </w:tcPr>
          <w:p w14:paraId="6248E847" w14:textId="511BC03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4.0)</w:t>
            </w:r>
          </w:p>
        </w:tc>
        <w:tc>
          <w:tcPr>
            <w:tcW w:w="758" w:type="pct"/>
            <w:shd w:val="clear" w:color="auto" w:fill="auto"/>
            <w:noWrap/>
          </w:tcPr>
          <w:p w14:paraId="2203D9A4" w14:textId="7E0AC1B9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D37E9D" w:rsidRPr="00C66AAD" w14:paraId="40A31654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6052EFE6" w14:textId="35BF2AA2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787" w:type="pct"/>
            <w:shd w:val="clear" w:color="auto" w:fill="auto"/>
            <w:noWrap/>
          </w:tcPr>
          <w:p w14:paraId="68CA2D28" w14:textId="30AABE60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1.1)</w:t>
            </w:r>
          </w:p>
        </w:tc>
        <w:tc>
          <w:tcPr>
            <w:tcW w:w="864" w:type="pct"/>
            <w:shd w:val="clear" w:color="auto" w:fill="auto"/>
            <w:noWrap/>
          </w:tcPr>
          <w:p w14:paraId="2F33593C" w14:textId="2156370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1.1)</w:t>
            </w:r>
          </w:p>
        </w:tc>
        <w:tc>
          <w:tcPr>
            <w:tcW w:w="786" w:type="pct"/>
            <w:shd w:val="clear" w:color="auto" w:fill="auto"/>
            <w:noWrap/>
          </w:tcPr>
          <w:p w14:paraId="5FF31661" w14:textId="0389CC55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1.1)</w:t>
            </w:r>
          </w:p>
        </w:tc>
        <w:tc>
          <w:tcPr>
            <w:tcW w:w="758" w:type="pct"/>
            <w:shd w:val="clear" w:color="auto" w:fill="auto"/>
            <w:noWrap/>
          </w:tcPr>
          <w:p w14:paraId="0BAE814D" w14:textId="02CE67F2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37E9D" w:rsidRPr="00C66AAD" w14:paraId="51E4BBDB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7187D071" w14:textId="53ED062E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787" w:type="pct"/>
            <w:shd w:val="clear" w:color="auto" w:fill="auto"/>
            <w:noWrap/>
          </w:tcPr>
          <w:p w14:paraId="02547B49" w14:textId="5870829D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864" w:type="pct"/>
            <w:shd w:val="clear" w:color="auto" w:fill="auto"/>
            <w:noWrap/>
          </w:tcPr>
          <w:p w14:paraId="7E0A5949" w14:textId="6F4FA18A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786" w:type="pct"/>
            <w:shd w:val="clear" w:color="auto" w:fill="auto"/>
            <w:noWrap/>
          </w:tcPr>
          <w:p w14:paraId="6E104772" w14:textId="5CF52989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758" w:type="pct"/>
            <w:shd w:val="clear" w:color="auto" w:fill="auto"/>
            <w:noWrap/>
          </w:tcPr>
          <w:p w14:paraId="0191CFFD" w14:textId="6CC626DE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D37E9D" w:rsidRPr="00C66AAD" w14:paraId="39E8B849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2E0586EE" w14:textId="014F5B37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hyroidism</w:t>
            </w:r>
          </w:p>
        </w:tc>
        <w:tc>
          <w:tcPr>
            <w:tcW w:w="787" w:type="pct"/>
            <w:shd w:val="clear" w:color="auto" w:fill="auto"/>
            <w:noWrap/>
          </w:tcPr>
          <w:p w14:paraId="25163752" w14:textId="44475718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864" w:type="pct"/>
            <w:shd w:val="clear" w:color="auto" w:fill="auto"/>
            <w:noWrap/>
          </w:tcPr>
          <w:p w14:paraId="60551CFA" w14:textId="7FE503E3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786" w:type="pct"/>
            <w:shd w:val="clear" w:color="auto" w:fill="auto"/>
            <w:noWrap/>
          </w:tcPr>
          <w:p w14:paraId="3C459B01" w14:textId="0FD3294F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758" w:type="pct"/>
            <w:shd w:val="clear" w:color="auto" w:fill="auto"/>
            <w:noWrap/>
          </w:tcPr>
          <w:p w14:paraId="55585CB0" w14:textId="3B215C38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D37E9D" w:rsidRPr="00C66AAD" w14:paraId="4031537A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4FA54ED4" w14:textId="77748869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drome of inappropriate antidiuretic hormone secretion</w:t>
            </w:r>
          </w:p>
        </w:tc>
        <w:tc>
          <w:tcPr>
            <w:tcW w:w="787" w:type="pct"/>
            <w:shd w:val="clear" w:color="auto" w:fill="auto"/>
            <w:noWrap/>
          </w:tcPr>
          <w:p w14:paraId="13CE07BD" w14:textId="32E46955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864" w:type="pct"/>
            <w:shd w:val="clear" w:color="auto" w:fill="auto"/>
            <w:noWrap/>
          </w:tcPr>
          <w:p w14:paraId="620BA6A3" w14:textId="7FA9AD1A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786" w:type="pct"/>
            <w:shd w:val="clear" w:color="auto" w:fill="auto"/>
            <w:noWrap/>
          </w:tcPr>
          <w:p w14:paraId="7404B844" w14:textId="2B62CCBC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758" w:type="pct"/>
            <w:shd w:val="clear" w:color="auto" w:fill="auto"/>
            <w:noWrap/>
          </w:tcPr>
          <w:p w14:paraId="741E0EF9" w14:textId="70B6718F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D37E9D" w:rsidRPr="00C66AAD" w14:paraId="5BF6AC8F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49827A1D" w14:textId="620A272D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D deficiency</w:t>
            </w:r>
          </w:p>
        </w:tc>
        <w:tc>
          <w:tcPr>
            <w:tcW w:w="787" w:type="pct"/>
            <w:shd w:val="clear" w:color="auto" w:fill="auto"/>
            <w:noWrap/>
          </w:tcPr>
          <w:p w14:paraId="2D93941C" w14:textId="08551FBE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0)</w:t>
            </w:r>
          </w:p>
        </w:tc>
        <w:tc>
          <w:tcPr>
            <w:tcW w:w="864" w:type="pct"/>
            <w:shd w:val="clear" w:color="auto" w:fill="auto"/>
            <w:noWrap/>
          </w:tcPr>
          <w:p w14:paraId="11A5CD64" w14:textId="44AF6E86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5.8)</w:t>
            </w:r>
          </w:p>
        </w:tc>
        <w:tc>
          <w:tcPr>
            <w:tcW w:w="786" w:type="pct"/>
            <w:shd w:val="clear" w:color="auto" w:fill="auto"/>
            <w:noWrap/>
          </w:tcPr>
          <w:p w14:paraId="20C5394A" w14:textId="192FF4D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1.4)</w:t>
            </w:r>
          </w:p>
        </w:tc>
        <w:tc>
          <w:tcPr>
            <w:tcW w:w="758" w:type="pct"/>
            <w:shd w:val="clear" w:color="auto" w:fill="auto"/>
            <w:noWrap/>
          </w:tcPr>
          <w:p w14:paraId="49339C0E" w14:textId="76D28936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D37E9D" w:rsidRPr="00C66AAD" w14:paraId="28E482C1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75EAB980" w14:textId="5B53938B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787" w:type="pct"/>
            <w:shd w:val="clear" w:color="auto" w:fill="auto"/>
            <w:noWrap/>
          </w:tcPr>
          <w:p w14:paraId="48DB49DA" w14:textId="5FD137C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64" w:type="pct"/>
            <w:shd w:val="clear" w:color="auto" w:fill="auto"/>
            <w:noWrap/>
          </w:tcPr>
          <w:p w14:paraId="1FAD0ED5" w14:textId="78565676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786" w:type="pct"/>
            <w:shd w:val="clear" w:color="auto" w:fill="auto"/>
            <w:noWrap/>
          </w:tcPr>
          <w:p w14:paraId="4D1EC4AA" w14:textId="233FE667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758" w:type="pct"/>
            <w:shd w:val="clear" w:color="auto" w:fill="auto"/>
            <w:noWrap/>
          </w:tcPr>
          <w:p w14:paraId="306B8BF2" w14:textId="76949CDC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D37E9D" w:rsidRPr="00C66AAD" w14:paraId="65497213" w14:textId="77777777" w:rsidTr="008D5881">
        <w:trPr>
          <w:trHeight w:val="284"/>
        </w:trPr>
        <w:tc>
          <w:tcPr>
            <w:tcW w:w="1804" w:type="pct"/>
            <w:shd w:val="clear" w:color="auto" w:fill="auto"/>
            <w:noWrap/>
          </w:tcPr>
          <w:p w14:paraId="3EEE1B63" w14:textId="4B81221F" w:rsidR="00D37E9D" w:rsidRPr="00556C1E" w:rsidRDefault="00D37E9D" w:rsidP="00D37E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s</w:t>
            </w:r>
          </w:p>
        </w:tc>
        <w:tc>
          <w:tcPr>
            <w:tcW w:w="787" w:type="pct"/>
            <w:shd w:val="clear" w:color="auto" w:fill="auto"/>
            <w:noWrap/>
          </w:tcPr>
          <w:p w14:paraId="4F9D8420" w14:textId="6576C8DE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38.6)</w:t>
            </w:r>
          </w:p>
        </w:tc>
        <w:tc>
          <w:tcPr>
            <w:tcW w:w="864" w:type="pct"/>
            <w:shd w:val="clear" w:color="auto" w:fill="auto"/>
            <w:noWrap/>
          </w:tcPr>
          <w:p w14:paraId="68E28D53" w14:textId="1904E97B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28.1)</w:t>
            </w:r>
          </w:p>
        </w:tc>
        <w:tc>
          <w:tcPr>
            <w:tcW w:w="786" w:type="pct"/>
            <w:shd w:val="clear" w:color="auto" w:fill="auto"/>
            <w:noWrap/>
          </w:tcPr>
          <w:p w14:paraId="565490DA" w14:textId="6C7DDEAF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3.3)</w:t>
            </w:r>
          </w:p>
        </w:tc>
        <w:tc>
          <w:tcPr>
            <w:tcW w:w="758" w:type="pct"/>
            <w:shd w:val="clear" w:color="auto" w:fill="auto"/>
            <w:noWrap/>
          </w:tcPr>
          <w:p w14:paraId="0545E406" w14:textId="681F6170" w:rsidR="00D37E9D" w:rsidRPr="00556C1E" w:rsidRDefault="00D37E9D" w:rsidP="00D37E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</w:tbl>
    <w:p w14:paraId="529D219D" w14:textId="33D4D8F6" w:rsidR="00D37E9D" w:rsidRDefault="006274E6" w:rsidP="002B0E8B">
      <w:pPr>
        <w:rPr>
          <w:rFonts w:asciiTheme="minorBidi" w:hAnsiTheme="minorBidi"/>
          <w:sz w:val="28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lues expressed as number (%); n number; </w:t>
      </w:r>
      <w:r w:rsidRPr="003B15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15B9">
        <w:rPr>
          <w:rFonts w:ascii="Times New Roman" w:hAnsi="Times New Roman" w:cs="Times New Roman"/>
          <w:sz w:val="24"/>
          <w:szCs w:val="24"/>
        </w:rPr>
        <w:t xml:space="preserve"> </w:t>
      </w:r>
      <w:r w:rsidRPr="003B15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15B9">
        <w:rPr>
          <w:rFonts w:ascii="Times New Roman" w:hAnsi="Times New Roman" w:cs="Times New Roman"/>
          <w:sz w:val="24"/>
          <w:szCs w:val="24"/>
        </w:rPr>
        <w:t>-value</w:t>
      </w:r>
    </w:p>
    <w:p w14:paraId="70F95FEB" w14:textId="1B498F4A" w:rsidR="00D37E9D" w:rsidRDefault="00D37E9D" w:rsidP="002B0E8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0AC3A6" w14:textId="77777777" w:rsidR="008D5881" w:rsidRDefault="008D5881" w:rsidP="002B0E8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3FEA84E" w14:textId="07AE38E0" w:rsidR="00D37E9D" w:rsidRPr="006274E6" w:rsidRDefault="00D37E9D" w:rsidP="002B0E8B">
      <w:pPr>
        <w:rPr>
          <w:rFonts w:asciiTheme="minorBidi" w:hAnsiTheme="minorBidi"/>
          <w:b/>
          <w:bCs/>
          <w:sz w:val="28"/>
        </w:rPr>
      </w:pPr>
      <w:r w:rsidRPr="006274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3. Primary diagnosis of participants (</w:t>
      </w:r>
      <w:r w:rsidR="008351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r w:rsidRPr="006274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tention-to-treat)</w:t>
      </w:r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410"/>
        <w:gridCol w:w="1899"/>
        <w:gridCol w:w="2262"/>
        <w:gridCol w:w="1493"/>
      </w:tblGrid>
      <w:tr w:rsidR="00443A44" w:rsidRPr="00C66AAD" w14:paraId="562AA6C4" w14:textId="77777777" w:rsidTr="00D37E9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3B18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EBAC" w14:textId="5C4015CC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  <w:r w:rsidR="0044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0B29" w14:textId="3B36A8C2" w:rsidR="00D37E9D" w:rsidRPr="00556C1E" w:rsidRDefault="006274E6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tiapine</w:t>
            </w:r>
            <w:r w:rsidR="0044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1065" w14:textId="50832D81" w:rsidR="00D37E9D" w:rsidRPr="00556C1E" w:rsidRDefault="006274E6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  <w:r w:rsidR="00443A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114)</w:t>
            </w:r>
          </w:p>
        </w:tc>
      </w:tr>
      <w:tr w:rsidR="00443A44" w:rsidRPr="00C66AAD" w14:paraId="144B7611" w14:textId="77777777" w:rsidTr="00D37E9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9042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2C3" w14:textId="5FE4B8F9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47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940F" w14:textId="64991194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0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FFC2" w14:textId="5F4454E6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43.9)</w:t>
            </w:r>
          </w:p>
        </w:tc>
      </w:tr>
      <w:tr w:rsidR="00443A44" w:rsidRPr="00C66AAD" w14:paraId="4FFF0B86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33AF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7B51" w14:textId="5B79D83D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BBBD9" w14:textId="6C699072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2637B" w14:textId="28D76206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0)</w:t>
            </w:r>
          </w:p>
        </w:tc>
      </w:tr>
      <w:tr w:rsidR="00443A44" w:rsidRPr="00C66AAD" w14:paraId="4D2ACAFE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E31C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4AF7" w14:textId="69D8365A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ABC80" w14:textId="26AA010D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E3B03" w14:textId="62F707D8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0)</w:t>
            </w:r>
          </w:p>
        </w:tc>
      </w:tr>
      <w:tr w:rsidR="00443A44" w:rsidRPr="00C66AAD" w14:paraId="081011D7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4836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biliary tract inf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4CEE" w14:textId="39F4C52F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1367B" w14:textId="7E3D5C22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3D570" w14:textId="1304902C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.1)</w:t>
            </w:r>
          </w:p>
        </w:tc>
      </w:tr>
      <w:tr w:rsidR="00443A44" w:rsidRPr="00C66AAD" w14:paraId="47D4481D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2B03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ic disea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FDFE" w14:textId="311B995D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39BF7" w14:textId="0AD7532A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33063" w14:textId="019E2596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)</w:t>
            </w:r>
          </w:p>
        </w:tc>
      </w:tr>
      <w:tr w:rsidR="00443A44" w:rsidRPr="00C66AAD" w14:paraId="3DA621C0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6E02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and soft tissue inf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04AA" w14:textId="2B14AF3B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BC19B" w14:textId="539325B4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F149A" w14:textId="4F1A435E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)</w:t>
            </w:r>
          </w:p>
        </w:tc>
      </w:tr>
      <w:tr w:rsidR="00443A44" w:rsidRPr="00C66AAD" w14:paraId="56E9BA1B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995E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8416" w14:textId="3D974E8E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13123" w14:textId="70AD7C84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6C9D5" w14:textId="4A8ED97A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4)</w:t>
            </w:r>
          </w:p>
        </w:tc>
      </w:tr>
      <w:tr w:rsidR="00443A44" w:rsidRPr="00C66AAD" w14:paraId="607B19F6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93D2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 tract inf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BC5B" w14:textId="6539EB2B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A931A" w14:textId="79FFC641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A0E15" w14:textId="6465B28F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6)</w:t>
            </w:r>
          </w:p>
        </w:tc>
      </w:tr>
      <w:tr w:rsidR="00443A44" w:rsidRPr="00C66AAD" w14:paraId="08E10D61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E681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febrile illn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D189" w14:textId="2C7FF709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5332E" w14:textId="4434DB00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977AE" w14:textId="3AC27AD3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8)</w:t>
            </w:r>
          </w:p>
        </w:tc>
      </w:tr>
      <w:tr w:rsidR="00443A44" w:rsidRPr="00C66AAD" w14:paraId="46D88A6C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FA6F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 bleed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5701" w14:textId="51EEB2BD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4A3AB" w14:textId="4D4BDE71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7BCF2" w14:textId="72A17076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8)</w:t>
            </w:r>
          </w:p>
        </w:tc>
      </w:tr>
      <w:tr w:rsidR="00443A44" w:rsidRPr="00C66AAD" w14:paraId="74E53709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2A78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4A9C" w14:textId="36644FC9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816D2" w14:textId="4155A1AB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02918" w14:textId="0D27FA2F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8)</w:t>
            </w:r>
          </w:p>
        </w:tc>
      </w:tr>
      <w:tr w:rsidR="00443A44" w:rsidRPr="00C66AAD" w14:paraId="16CF9B00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52C0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viral infec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5A9B" w14:textId="51B5A77A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CB165" w14:textId="40E6DB52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E354D" w14:textId="7378B71F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8)</w:t>
            </w:r>
          </w:p>
        </w:tc>
      </w:tr>
      <w:tr w:rsidR="00443A44" w:rsidRPr="00C66AAD" w14:paraId="41AC0CD3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022D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ic arthrit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5483" w14:textId="79161466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0E919" w14:textId="5F197BDF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B572B" w14:textId="6FB20CB9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</w:tr>
      <w:tr w:rsidR="00443A44" w:rsidRPr="00C66AAD" w14:paraId="4F32049B" w14:textId="77777777" w:rsidTr="00D37E9D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CC54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658B" w14:textId="1C9F18EF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53B8" w14:textId="1E8C48E4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B776" w14:textId="06D511EC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2.3)</w:t>
            </w:r>
          </w:p>
        </w:tc>
      </w:tr>
      <w:tr w:rsidR="00443A44" w:rsidRPr="00C66AAD" w14:paraId="48337273" w14:textId="77777777" w:rsidTr="00D37E9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86E0" w14:textId="77777777" w:rsidR="00D37E9D" w:rsidRPr="00556C1E" w:rsidRDefault="00D37E9D" w:rsidP="00443A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0DAC" w14:textId="371D3BF7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0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7892" w14:textId="7792332A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10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40E6" w14:textId="3EC1DA8E" w:rsidR="00D37E9D" w:rsidRPr="00556C1E" w:rsidRDefault="00D37E9D" w:rsidP="006274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 (100.0)</w:t>
            </w:r>
          </w:p>
        </w:tc>
      </w:tr>
    </w:tbl>
    <w:p w14:paraId="477144A0" w14:textId="5F6279BA" w:rsidR="006274E6" w:rsidRDefault="006274E6" w:rsidP="006274E6">
      <w:pPr>
        <w:rPr>
          <w:rFonts w:asciiTheme="minorBidi" w:hAnsiTheme="minorBidi"/>
          <w:sz w:val="28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alues expressed as number (%); n number</w:t>
      </w:r>
    </w:p>
    <w:p w14:paraId="03DCBA0F" w14:textId="036514FE" w:rsidR="000E1BAD" w:rsidRDefault="000E1BAD">
      <w:pPr>
        <w:rPr>
          <w:rFonts w:asciiTheme="minorBidi" w:hAnsiTheme="minorBidi"/>
          <w:sz w:val="28"/>
        </w:rPr>
      </w:pPr>
      <w:r>
        <w:rPr>
          <w:rFonts w:asciiTheme="minorBidi" w:hAnsiTheme="minorBidi"/>
          <w:sz w:val="28"/>
        </w:rPr>
        <w:br w:type="page"/>
      </w:r>
    </w:p>
    <w:p w14:paraId="118FA479" w14:textId="4739343F" w:rsidR="000E1BAD" w:rsidRPr="003B15B9" w:rsidRDefault="000E1BAD" w:rsidP="000E1B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5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.</w:t>
      </w:r>
      <w:r w:rsidRPr="003B15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aseline </w:t>
      </w:r>
      <w:r w:rsidR="008351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Pr="003B15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haracteristics of </w:t>
      </w:r>
      <w:r w:rsidRPr="000E1B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eliriou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articipants</w:t>
      </w:r>
    </w:p>
    <w:tbl>
      <w:tblPr>
        <w:tblW w:w="53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1984"/>
        <w:gridCol w:w="2138"/>
        <w:gridCol w:w="1910"/>
        <w:gridCol w:w="1157"/>
      </w:tblGrid>
      <w:tr w:rsidR="000E1BAD" w:rsidRPr="003B15B9" w14:paraId="24430B86" w14:textId="77777777" w:rsidTr="00A36E44">
        <w:trPr>
          <w:trHeight w:val="339"/>
          <w:tblHeader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EA5780B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CFB1FC7" w14:textId="7634707C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8FEF0B6" w14:textId="32413452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tiapin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7651A4F" w14:textId="32A27C44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CAF1846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0E1BAD" w:rsidRPr="003B15B9" w14:paraId="13930E44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B1DE235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47BCC8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0.0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C61C5D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0.0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DEE7894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094B28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E1BAD" w:rsidRPr="003B15B9" w14:paraId="0AC64293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B96F2FD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8F494CC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.6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6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9FD3B7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9.3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0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2DFFB0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8.2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5AE4CD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</w:tr>
      <w:tr w:rsidR="000E1BAD" w:rsidRPr="003B15B9" w14:paraId="6621078A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2F4C7E8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&lt;75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3A60C9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43CBEC4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7.5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96F1F8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6.2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18311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0E1BAD" w:rsidRPr="003B15B9" w14:paraId="093FC976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1C2B2974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≥75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3EE2055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FF35E93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62.5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6801F4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3.8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C3D5DA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651AEDBC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F20610C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weight (kg)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837F78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.5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7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61EEA4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.8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4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B0F6F0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5.9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A233E53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0E1BAD" w:rsidRPr="003B15B9" w14:paraId="2A93B55F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51F419A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 (kg/m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B2497E6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56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0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5E41C0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3.4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B154C8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3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26CD02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0E1BAD" w:rsidRPr="003B15B9" w14:paraId="0F15443F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</w:tcPr>
          <w:p w14:paraId="7FA1C9B6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I score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034" w:type="pct"/>
            <w:shd w:val="clear" w:color="auto" w:fill="auto"/>
            <w:noWrap/>
            <w:vAlign w:val="center"/>
          </w:tcPr>
          <w:p w14:paraId="7CC440E7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5,3)</w:t>
            </w:r>
          </w:p>
        </w:tc>
        <w:tc>
          <w:tcPr>
            <w:tcW w:w="1114" w:type="pct"/>
            <w:shd w:val="clear" w:color="auto" w:fill="auto"/>
            <w:noWrap/>
            <w:vAlign w:val="center"/>
          </w:tcPr>
          <w:p w14:paraId="0FFACC7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,5.3)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2381BB8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,3)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14:paraId="430417E3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0E1BAD" w:rsidRPr="003B15B9" w14:paraId="02D3774A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DE7E420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hospital living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427852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B2C07B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3314D4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56D72A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E1BAD" w:rsidRPr="003B15B9" w14:paraId="1906DCED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593FB79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me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922FD2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E572B8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0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12DF7F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0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B8E315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0C9D593D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756242C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ome care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7EB68F0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C9A516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732472C" w14:textId="0ADD443A" w:rsidR="000E1BAD" w:rsidRPr="003B15B9" w:rsidRDefault="0081117A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 w:rsidR="000E1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="000E1BAD"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EE1198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4ED820EF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B75430B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bility status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C99B43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FA39D2A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2D11F6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BAEE01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0E1BAD" w:rsidRPr="003B15B9" w14:paraId="790EE9C5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4744258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dependent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B221BCA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8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690C47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5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ACEBA6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6.2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D2478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008D4872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C2B21B4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ait aid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DB8C90A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0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5054586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5.0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648E4B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53.8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57A514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207B4279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720F89B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ing aids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6EE3F2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CFAAA1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2.5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75C212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7.7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470A51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0E1BAD" w:rsidRPr="003B15B9" w14:paraId="5CE78288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3B1D607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sual aids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86C9B9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99AC46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16D929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8.5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39E59C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</w:tr>
      <w:tr w:rsidR="000E1BAD" w:rsidRPr="003B15B9" w14:paraId="6EF40F50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88787AE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26CE3B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669DF7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5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6ADCFB7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4.6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50654E7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0E1BAD" w:rsidRPr="003B15B9" w14:paraId="24C6FDE0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23FC5165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21CB67BC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3575B2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951E34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5890663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E1BAD" w:rsidRPr="003B15B9" w14:paraId="32A8DFA6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106423C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ious medication</w:t>
            </w:r>
            <w:r w:rsidRPr="003B15B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827B2B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5FF014C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2E1B37A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AF1442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306CBF39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1398BB93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icholinergic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560A8D4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839B03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5.0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82A411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80EF22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0E1BAD" w:rsidRPr="003B15B9" w14:paraId="1EDF80D2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6F0CD9D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ihistamine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6F0CED0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DEF16F0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84FE1E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B9A709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0E1BAD" w:rsidRPr="003B15B9" w14:paraId="453157C9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F5DB1E8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enzodiazepine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87F054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0.0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BFA08CC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230670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5EE61F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0E1BAD" w:rsidRPr="003B15B9" w14:paraId="46487EB2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11019B0E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pioid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5A6242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EB26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1C6C61C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5.0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1AB125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AEC4CB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0E1BAD" w:rsidRPr="003B15B9" w14:paraId="437F449B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631478E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test results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B930B13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31C8E6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98ED4B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8424AA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BAD" w:rsidRPr="003B15B9" w14:paraId="02856682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477C6A7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lbumin, g/dL, median (IQR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20CAE11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0.0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4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B7E7AE6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.9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E3D904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7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AD5435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0E1BAD" w:rsidRPr="003B15B9" w14:paraId="07B9E674" w14:textId="77777777" w:rsidTr="00A36E44">
        <w:trPr>
          <w:trHeight w:val="442"/>
        </w:trPr>
        <w:tc>
          <w:tcPr>
            <w:tcW w:w="1254" w:type="pct"/>
            <w:shd w:val="clear" w:color="auto" w:fill="auto"/>
            <w:noWrap/>
            <w:vAlign w:val="center"/>
          </w:tcPr>
          <w:p w14:paraId="52BA2D0B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Potassium, mmol/L, mean (SD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4B5ED218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 (3.8,4.5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FAEBE0F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3.6,4.5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DBE090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 (3.8,4.5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E6D71F7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0E1BAD" w:rsidRPr="003B15B9" w14:paraId="7E674470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</w:tcPr>
          <w:p w14:paraId="01CA9BD4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reatinine</w:t>
            </w: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, median (IQR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54C8C38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70,1.76</w:t>
            </w:r>
            <w:r w:rsidRPr="00DD1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501A54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(0.52,93)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B2F5F9B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(0.60,1.15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3736E9E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0E1BAD" w:rsidRPr="003B15B9" w14:paraId="56F2BDFE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AB980DC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GFR, ml/min/1.73m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3B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199161A6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.1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4.1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95BDC17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1.9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.2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41766C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3.9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.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0CF977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0E1BAD" w:rsidRPr="003B15B9" w14:paraId="7C374F0A" w14:textId="77777777" w:rsidTr="00A36E44">
        <w:trPr>
          <w:trHeight w:val="339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96FAC97" w14:textId="77777777" w:rsidR="000E1BAD" w:rsidRPr="003B15B9" w:rsidRDefault="000E1BAD" w:rsidP="00A36E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 QT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A0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, mean (SD)</w:t>
            </w:r>
          </w:p>
        </w:tc>
        <w:tc>
          <w:tcPr>
            <w:tcW w:w="1034" w:type="pct"/>
            <w:shd w:val="clear" w:color="auto" w:fill="auto"/>
            <w:noWrap/>
            <w:vAlign w:val="center"/>
            <w:hideMark/>
          </w:tcPr>
          <w:p w14:paraId="0C3CE53D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2.2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1.1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7331A79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5.8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.6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E8B481C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45.9 </w:t>
            </w:r>
            <w:r w:rsidRPr="006D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1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05A1DD5" w14:textId="77777777" w:rsidR="000E1BAD" w:rsidRPr="003B15B9" w:rsidRDefault="000E1BAD" w:rsidP="00A36E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</w:tbl>
    <w:p w14:paraId="70E02A97" w14:textId="77777777" w:rsidR="000E1BAD" w:rsidRPr="006E624B" w:rsidRDefault="000E1BAD" w:rsidP="000E1BAD">
      <w:pPr>
        <w:rPr>
          <w:rFonts w:ascii="Times New Roman" w:hAnsi="Times New Roman"/>
          <w:sz w:val="24"/>
          <w:szCs w:val="24"/>
          <w:cs/>
        </w:rPr>
      </w:pPr>
      <w:bookmarkStart w:id="1" w:name="_Hlk49937774"/>
      <w:r>
        <w:rPr>
          <w:rFonts w:ascii="Times New Roman" w:hAnsi="Times New Roman" w:cs="Times New Roman"/>
          <w:sz w:val="24"/>
          <w:szCs w:val="24"/>
        </w:rPr>
        <w:t>n</w:t>
      </w:r>
      <w:r w:rsidRPr="003B15B9">
        <w:rPr>
          <w:rFonts w:ascii="Times New Roman" w:hAnsi="Times New Roman" w:cs="Times New Roman"/>
          <w:sz w:val="24"/>
          <w:szCs w:val="24"/>
        </w:rPr>
        <w:t xml:space="preserve"> number; </w:t>
      </w:r>
      <w:bookmarkStart w:id="2" w:name="_Hlk49939901"/>
      <w:r w:rsidRPr="003B15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15B9">
        <w:rPr>
          <w:rFonts w:ascii="Times New Roman" w:hAnsi="Times New Roman" w:cs="Times New Roman"/>
          <w:sz w:val="24"/>
          <w:szCs w:val="24"/>
        </w:rPr>
        <w:t xml:space="preserve"> </w:t>
      </w:r>
      <w:r w:rsidRPr="003B15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B15B9">
        <w:rPr>
          <w:rFonts w:ascii="Times New Roman" w:hAnsi="Times New Roman" w:cs="Times New Roman"/>
          <w:sz w:val="24"/>
          <w:szCs w:val="24"/>
        </w:rPr>
        <w:t>-value</w:t>
      </w:r>
      <w:bookmarkEnd w:id="2"/>
      <w:r w:rsidRPr="003B15B9">
        <w:rPr>
          <w:rFonts w:ascii="Times New Roman" w:hAnsi="Times New Roman" w:cs="Times New Roman"/>
          <w:sz w:val="24"/>
          <w:szCs w:val="24"/>
        </w:rPr>
        <w:t>; SD Standard Deviation; BMI body mass index; kg/m</w:t>
      </w:r>
      <w:r w:rsidRPr="003B15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15B9">
        <w:rPr>
          <w:rFonts w:ascii="Times New Roman" w:hAnsi="Times New Roman" w:cs="Times New Roman"/>
          <w:sz w:val="24"/>
          <w:szCs w:val="24"/>
        </w:rPr>
        <w:t xml:space="preserve"> kilograms per square meter; CCI Charlson comorbidity index; </w:t>
      </w:r>
      <w:bookmarkStart w:id="3" w:name="_Hlk49206583"/>
      <w:r w:rsidRPr="003B15B9">
        <w:rPr>
          <w:rFonts w:ascii="Times New Roman" w:hAnsi="Times New Roman" w:cs="Times New Roman"/>
          <w:sz w:val="24"/>
          <w:szCs w:val="24"/>
        </w:rPr>
        <w:t>QIR Interquartile range</w:t>
      </w:r>
      <w:bookmarkEnd w:id="1"/>
      <w:bookmarkEnd w:id="3"/>
      <w:r>
        <w:rPr>
          <w:rFonts w:ascii="Times New Roman" w:hAnsi="Times New Roman" w:cs="Times New Roman"/>
          <w:sz w:val="24"/>
          <w:szCs w:val="24"/>
        </w:rPr>
        <w:t xml:space="preserve">; albumin 3.5 – 5.0 g/dL; potassium 3.50 – 5.10 </w:t>
      </w:r>
      <w:r>
        <w:rPr>
          <w:rFonts w:ascii="Times New Roman" w:hAnsi="Times New Roman"/>
          <w:sz w:val="24"/>
          <w:szCs w:val="24"/>
        </w:rPr>
        <w:t>mmol/L; creatinine; 0.55 – 1.02 mg/dL</w:t>
      </w:r>
    </w:p>
    <w:p w14:paraId="57E2FDC8" w14:textId="77777777" w:rsidR="002A39C8" w:rsidRPr="006274E6" w:rsidRDefault="002A39C8" w:rsidP="00F31814">
      <w:pPr>
        <w:rPr>
          <w:rFonts w:asciiTheme="minorBidi" w:hAnsiTheme="minorBidi"/>
          <w:sz w:val="28"/>
        </w:rPr>
      </w:pPr>
    </w:p>
    <w:sectPr w:rsidR="002A39C8" w:rsidRPr="006274E6" w:rsidSect="00D37E9D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814"/>
    <w:rsid w:val="000266CF"/>
    <w:rsid w:val="000E1BAD"/>
    <w:rsid w:val="001F0498"/>
    <w:rsid w:val="002503D6"/>
    <w:rsid w:val="002A39C8"/>
    <w:rsid w:val="002B0E8B"/>
    <w:rsid w:val="00443A44"/>
    <w:rsid w:val="006274E6"/>
    <w:rsid w:val="0081117A"/>
    <w:rsid w:val="0083515C"/>
    <w:rsid w:val="008D5881"/>
    <w:rsid w:val="008F467A"/>
    <w:rsid w:val="00902F04"/>
    <w:rsid w:val="009A3AA2"/>
    <w:rsid w:val="00AE31A5"/>
    <w:rsid w:val="00B73AD2"/>
    <w:rsid w:val="00D37E9D"/>
    <w:rsid w:val="00D85864"/>
    <w:rsid w:val="00E95E7E"/>
    <w:rsid w:val="00EB3543"/>
    <w:rsid w:val="00F3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13546"/>
  <w15:chartTrackingRefBased/>
  <w15:docId w15:val="{AFCB79AC-4E36-40B6-9798-711A67BE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969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 Thanapluetiwong</dc:creator>
  <cp:keywords/>
  <dc:description/>
  <cp:lastModifiedBy>Saran Thanapluetiwong</cp:lastModifiedBy>
  <cp:revision>11</cp:revision>
  <dcterms:created xsi:type="dcterms:W3CDTF">2020-07-30T06:51:00Z</dcterms:created>
  <dcterms:modified xsi:type="dcterms:W3CDTF">2020-10-13T15:43:00Z</dcterms:modified>
</cp:coreProperties>
</file>